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4670" w:rsidRDefault="00DB3F68" w:rsidP="00641D6C">
      <w:pPr>
        <w:pStyle w:val="Beschriftung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drawing>
          <wp:inline distT="0" distB="0" distL="0" distR="0" wp14:anchorId="7D76066F">
            <wp:extent cx="2619375" cy="2619375"/>
            <wp:effectExtent l="0" t="0" r="9525" b="952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1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4670" w:rsidRDefault="004D4670" w:rsidP="00641D6C">
      <w:pPr>
        <w:pStyle w:val="Beschriftung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</w:p>
    <w:p w:rsidR="004D4670" w:rsidRDefault="00DB3F68" w:rsidP="00641D6C">
      <w:pPr>
        <w:pStyle w:val="Beschriftung"/>
        <w:jc w:val="both"/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 w:val="0"/>
          <w:noProof/>
          <w:color w:val="000000" w:themeColor="text1"/>
          <w:sz w:val="20"/>
          <w:szCs w:val="20"/>
        </w:rPr>
        <w:drawing>
          <wp:inline distT="0" distB="0" distL="0" distR="0" wp14:anchorId="04A596F1">
            <wp:extent cx="2619375" cy="2610158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201" cy="26249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4670" w:rsidRPr="004D4670" w:rsidRDefault="004D4670" w:rsidP="00641D6C">
      <w:pPr>
        <w:pStyle w:val="Beschriftung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>
        <w:rPr>
          <w:noProof/>
        </w:rPr>
        <w:br w:type="column"/>
      </w:r>
      <w:bookmarkStart w:id="0" w:name="_Toc337389354"/>
      <w:r w:rsidR="00DB3F68">
        <w:rPr>
          <w:noProof/>
        </w:rPr>
        <w:drawing>
          <wp:inline distT="0" distB="0" distL="0" distR="0" wp14:anchorId="7DC51554">
            <wp:extent cx="2619375" cy="2619375"/>
            <wp:effectExtent l="0" t="0" r="9525" b="952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1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B495B" w:rsidRDefault="005B495B" w:rsidP="00641D6C">
      <w:pPr>
        <w:pStyle w:val="Beschriftung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</w:pPr>
    </w:p>
    <w:p w:rsidR="004D4670" w:rsidRPr="004D4670" w:rsidRDefault="00DB3F68" w:rsidP="004D4670">
      <w:pPr>
        <w:rPr>
          <w:lang w:val="en-US"/>
        </w:rPr>
      </w:pPr>
      <w:r>
        <w:rPr>
          <w:noProof/>
        </w:rPr>
        <w:drawing>
          <wp:inline distT="0" distB="0" distL="0" distR="0" wp14:anchorId="72A08695">
            <wp:extent cx="2619375" cy="2619375"/>
            <wp:effectExtent l="0" t="0" r="9525" b="952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19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D4670" w:rsidRPr="004D4670" w:rsidRDefault="004D4670" w:rsidP="004D4670">
      <w:pPr>
        <w:rPr>
          <w:lang w:val="en-US"/>
        </w:rPr>
        <w:sectPr w:rsidR="004D4670" w:rsidRPr="004D4670" w:rsidSect="004D4670">
          <w:pgSz w:w="11906" w:h="16838" w:code="9"/>
          <w:pgMar w:top="1418" w:right="1418" w:bottom="1134" w:left="1418" w:header="709" w:footer="709" w:gutter="0"/>
          <w:lnNumType w:countBy="1" w:restart="continuous"/>
          <w:cols w:num="2" w:space="709"/>
          <w:docGrid w:linePitch="360"/>
        </w:sectPr>
      </w:pPr>
    </w:p>
    <w:p w:rsidR="00641D6C" w:rsidRPr="000D0C48" w:rsidRDefault="006E273B" w:rsidP="00641D6C">
      <w:pPr>
        <w:pStyle w:val="Beschriftung"/>
        <w:jc w:val="both"/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(A) LiMAx, (B) CT-proET-1</w:t>
      </w:r>
      <w:r w:rsidR="00641D6C" w:rsidRPr="003D1F51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, (B) TNF-</w:t>
      </w:r>
      <w:r w:rsidR="00641D6C" w:rsidRPr="000E68F2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sym w:font="Symbol" w:char="F061"/>
      </w:r>
      <w:r w:rsidR="00641D6C" w:rsidRPr="003D1F51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, (C) IL-6. </w:t>
      </w:r>
      <w:r w:rsidR="000D0C48" w:rsidRP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White boxplot:</w:t>
      </w:r>
      <w:r w:rsidR="00641D6C" w:rsidRP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 </w:t>
      </w:r>
      <w:r w:rsid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Patients survived and ICU </w:t>
      </w:r>
      <w:r w:rsidR="000D0C48" w:rsidRP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LOS </w:t>
      </w:r>
      <w:r w:rsid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&lt;30d</w:t>
      </w:r>
      <w:r w:rsidR="00641D6C" w:rsidRP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,</w:t>
      </w:r>
      <w:bookmarkEnd w:id="0"/>
      <w:r w:rsidR="000D0C48" w:rsidRP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 </w:t>
      </w:r>
      <w:r w:rsid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shaded boxplots</w:t>
      </w:r>
      <w:r w:rsidR="000D0C48" w:rsidRPr="0024499A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: </w:t>
      </w:r>
      <w:r w:rsid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Patient deceased or ICU LOS ≥</w:t>
      </w:r>
      <w:r w:rsidR="001D6E04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30</w:t>
      </w:r>
      <w:r w:rsid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d. Dotted line</w:t>
      </w:r>
      <w:r w:rsidR="000D0C48" w:rsidRPr="0024499A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 xml:space="preserve">: </w:t>
      </w:r>
      <w:r w:rsidR="000D0C48">
        <w:rPr>
          <w:rFonts w:ascii="Times New Roman" w:hAnsi="Times New Roman" w:cs="Times New Roman"/>
          <w:b w:val="0"/>
          <w:color w:val="000000" w:themeColor="text1"/>
          <w:sz w:val="20"/>
          <w:szCs w:val="20"/>
          <w:lang w:val="en-US"/>
        </w:rPr>
        <w:t>normal range</w:t>
      </w:r>
    </w:p>
    <w:p w:rsidR="005B495B" w:rsidRDefault="005B495B">
      <w:pPr>
        <w:rPr>
          <w:lang w:val="en-US"/>
        </w:rPr>
        <w:sectPr w:rsidR="005B495B" w:rsidSect="005B495B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71350" w:rsidRPr="000D0C48" w:rsidRDefault="00771350">
      <w:pPr>
        <w:rPr>
          <w:lang w:val="en-US"/>
        </w:rPr>
      </w:pPr>
      <w:bookmarkStart w:id="1" w:name="_GoBack"/>
      <w:bookmarkEnd w:id="1"/>
    </w:p>
    <w:sectPr w:rsidR="00771350" w:rsidRPr="000D0C48" w:rsidSect="005B495B">
      <w:type w:val="continuous"/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D6C"/>
    <w:rsid w:val="00017447"/>
    <w:rsid w:val="000D0C48"/>
    <w:rsid w:val="00133158"/>
    <w:rsid w:val="001D6E04"/>
    <w:rsid w:val="003D1F51"/>
    <w:rsid w:val="004D4670"/>
    <w:rsid w:val="005B495B"/>
    <w:rsid w:val="00641D6C"/>
    <w:rsid w:val="006E273B"/>
    <w:rsid w:val="00771350"/>
    <w:rsid w:val="00DB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7B9345-0230-4A20-8B79-8DA8FDB6E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41D6C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D46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41D6C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D46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D4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farnik, Magnus</dc:creator>
  <cp:keywords/>
  <dc:description/>
  <cp:lastModifiedBy>Kaffarnik, Magnus</cp:lastModifiedBy>
  <cp:revision>13</cp:revision>
  <dcterms:created xsi:type="dcterms:W3CDTF">2016-11-03T16:31:00Z</dcterms:created>
  <dcterms:modified xsi:type="dcterms:W3CDTF">2016-11-07T12:56:00Z</dcterms:modified>
</cp:coreProperties>
</file>